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ED1255" w14:textId="7FD82BC9" w:rsidR="003636BA" w:rsidRPr="00216226" w:rsidRDefault="008E3119">
      <w:pPr>
        <w:rPr>
          <w:rFonts w:ascii="굴림체" w:hAnsi="굴림체"/>
        </w:rPr>
      </w:pPr>
      <w:r w:rsidRPr="008B21F5">
        <w:rPr>
          <w:rFonts w:ascii="Cambria" w:hAnsi="Cambria"/>
          <w:sz w:val="24"/>
          <w:szCs w:val="24"/>
        </w:rPr>
        <w:t>Appendix</w:t>
      </w:r>
      <w:r w:rsidR="007836D7" w:rsidRPr="008B21F5">
        <w:rPr>
          <w:rFonts w:ascii="Cambria" w:hAnsi="Cambria"/>
          <w:sz w:val="24"/>
          <w:szCs w:val="24"/>
        </w:rPr>
        <w:t xml:space="preserve"> </w:t>
      </w:r>
      <w:r w:rsidR="00B018D0">
        <w:rPr>
          <w:rFonts w:ascii="Cambria" w:hAnsi="Cambria"/>
          <w:sz w:val="24"/>
          <w:szCs w:val="24"/>
        </w:rPr>
        <w:t>4</w:t>
      </w:r>
      <w:r w:rsidR="007836D7" w:rsidRPr="008B21F5">
        <w:rPr>
          <w:rFonts w:ascii="Cambria" w:hAnsi="Cambria"/>
          <w:sz w:val="24"/>
          <w:szCs w:val="24"/>
        </w:rPr>
        <w:t xml:space="preserve">. </w:t>
      </w:r>
      <w:r w:rsidR="00216226" w:rsidRPr="00216226">
        <w:rPr>
          <w:rFonts w:ascii="Cambria" w:hAnsi="Cambria"/>
          <w:sz w:val="24"/>
          <w:szCs w:val="24"/>
        </w:rPr>
        <w:t xml:space="preserve">Average AUC for 5 external </w:t>
      </w:r>
      <w:r w:rsidR="00B84370">
        <w:rPr>
          <w:rFonts w:ascii="Cambria" w:hAnsi="Cambria" w:hint="eastAsia"/>
          <w:sz w:val="24"/>
          <w:szCs w:val="24"/>
        </w:rPr>
        <w:t>v</w:t>
      </w:r>
      <w:r w:rsidR="00B84370">
        <w:rPr>
          <w:rFonts w:ascii="Cambria" w:hAnsi="Cambria"/>
          <w:sz w:val="24"/>
          <w:szCs w:val="24"/>
        </w:rPr>
        <w:t xml:space="preserve">alidation </w:t>
      </w:r>
      <w:r w:rsidR="00216226" w:rsidRPr="00216226">
        <w:rPr>
          <w:rFonts w:ascii="Cambria" w:hAnsi="Cambria"/>
          <w:sz w:val="24"/>
          <w:szCs w:val="24"/>
        </w:rPr>
        <w:t xml:space="preserve">hospitals and </w:t>
      </w:r>
      <w:r w:rsidR="00216226" w:rsidRPr="00216226">
        <w:rPr>
          <w:rFonts w:ascii="Cambria" w:hAnsi="Cambria" w:hint="eastAsia"/>
          <w:sz w:val="24"/>
          <w:szCs w:val="24"/>
        </w:rPr>
        <w:t>A</w:t>
      </w:r>
      <w:r w:rsidR="00216226" w:rsidRPr="00216226">
        <w:rPr>
          <w:rFonts w:ascii="Cambria" w:hAnsi="Cambria"/>
          <w:sz w:val="24"/>
          <w:szCs w:val="24"/>
        </w:rPr>
        <w:t xml:space="preserve">UC (95% CI) of each external </w:t>
      </w:r>
      <w:r w:rsidR="00B84370">
        <w:rPr>
          <w:rFonts w:ascii="Cambria" w:hAnsi="Cambria"/>
          <w:sz w:val="24"/>
          <w:szCs w:val="24"/>
        </w:rPr>
        <w:t xml:space="preserve">validation </w:t>
      </w:r>
      <w:r w:rsidR="00216226" w:rsidRPr="00216226">
        <w:rPr>
          <w:rFonts w:ascii="Cambria" w:hAnsi="Cambria"/>
          <w:sz w:val="24"/>
          <w:szCs w:val="24"/>
        </w:rPr>
        <w:t xml:space="preserve">hospital in the centralized model, </w:t>
      </w:r>
      <w:r w:rsidR="00DA7825">
        <w:rPr>
          <w:rFonts w:ascii="Cambria" w:hAnsi="Cambria"/>
          <w:sz w:val="24"/>
          <w:szCs w:val="24"/>
        </w:rPr>
        <w:t>the weight-based integrated model</w:t>
      </w:r>
      <w:r w:rsidR="00216226" w:rsidRPr="00216226">
        <w:rPr>
          <w:rFonts w:ascii="Cambria" w:hAnsi="Cambria"/>
          <w:sz w:val="24"/>
          <w:szCs w:val="24"/>
        </w:rPr>
        <w:t>, and 10 models of each of the 10 hospitals.</w:t>
      </w:r>
      <w:r w:rsidR="00DA7825">
        <w:rPr>
          <w:rFonts w:ascii="Cambria" w:hAnsi="Cambria"/>
          <w:sz w:val="24"/>
          <w:szCs w:val="24"/>
        </w:rPr>
        <w:t xml:space="preserve"> WIM: weight-based integrated model.</w:t>
      </w:r>
    </w:p>
    <w:tbl>
      <w:tblPr>
        <w:tblW w:w="904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7"/>
        <w:gridCol w:w="863"/>
        <w:gridCol w:w="1481"/>
        <w:gridCol w:w="1481"/>
        <w:gridCol w:w="1481"/>
        <w:gridCol w:w="1481"/>
        <w:gridCol w:w="1482"/>
      </w:tblGrid>
      <w:tr w:rsidR="00854EE6" w:rsidRPr="008F0EE2" w14:paraId="6269A5EF" w14:textId="77777777" w:rsidTr="00B12288">
        <w:trPr>
          <w:trHeight w:val="377"/>
        </w:trPr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B806" w14:textId="137D5DED" w:rsidR="002A025C" w:rsidRPr="002A025C" w:rsidRDefault="00FF566A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M</w:t>
            </w:r>
            <w:r w:rsidR="002A025C"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del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97F2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02A8" w14:textId="0D7E2E51" w:rsidR="00503395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External</w:t>
            </w:r>
          </w:p>
          <w:p w14:paraId="59CEE99E" w14:textId="16AB7E3F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="00503395"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D579" w14:textId="77777777" w:rsidR="00503395" w:rsidRPr="008F0EE2" w:rsidRDefault="00503395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External </w:t>
            </w:r>
          </w:p>
          <w:p w14:paraId="71E52FE8" w14:textId="24CA637C" w:rsidR="002A025C" w:rsidRPr="002A025C" w:rsidRDefault="00503395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spital 2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F80C" w14:textId="77777777" w:rsidR="00503395" w:rsidRPr="008F0EE2" w:rsidRDefault="00503395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External </w:t>
            </w:r>
          </w:p>
          <w:p w14:paraId="006BCB80" w14:textId="466BDAFF" w:rsidR="002A025C" w:rsidRPr="002A025C" w:rsidRDefault="00503395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spital 3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4BB3" w14:textId="77777777" w:rsidR="00503395" w:rsidRPr="008F0EE2" w:rsidRDefault="00503395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External </w:t>
            </w:r>
          </w:p>
          <w:p w14:paraId="426A967C" w14:textId="220AEFBA" w:rsidR="002A025C" w:rsidRPr="002A025C" w:rsidRDefault="00503395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spital 4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0316" w14:textId="77777777" w:rsidR="00503395" w:rsidRPr="008F0EE2" w:rsidRDefault="00503395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External </w:t>
            </w:r>
          </w:p>
          <w:p w14:paraId="0E1BFA9A" w14:textId="1F332EAD" w:rsidR="002A025C" w:rsidRPr="002A025C" w:rsidRDefault="00503395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spital 5</w:t>
            </w:r>
          </w:p>
        </w:tc>
      </w:tr>
      <w:tr w:rsidR="00854EE6" w:rsidRPr="008F0EE2" w14:paraId="41ABA9BB" w14:textId="77777777" w:rsidTr="00B12288">
        <w:trPr>
          <w:trHeight w:val="377"/>
        </w:trPr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A050" w14:textId="3ADDECDD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="001B670E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D26A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52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54BE" w14:textId="06C67D8A" w:rsidR="00854EE6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9067</w:t>
            </w:r>
          </w:p>
          <w:p w14:paraId="6CE5EC92" w14:textId="2284FE6B" w:rsidR="002A025C" w:rsidRPr="002A025C" w:rsidRDefault="008F0EE2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</w:t>
            </w:r>
            <w:r w:rsidR="002A025C"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475,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 </w:t>
            </w:r>
            <w:r w:rsidR="002A025C"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9658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B3FE" w14:textId="07CADD0B" w:rsidR="00854EE6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599</w:t>
            </w:r>
          </w:p>
          <w:p w14:paraId="4BB1827E" w14:textId="2AE7479A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291, 0.8907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BD51" w14:textId="0C8EB488" w:rsidR="005D1A7E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73</w:t>
            </w:r>
          </w:p>
          <w:p w14:paraId="73E7F383" w14:textId="6E392448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645, 0.95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0903" w14:textId="59B08E76" w:rsidR="00023148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59</w:t>
            </w:r>
          </w:p>
          <w:p w14:paraId="2475DD55" w14:textId="6DBDD6F3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886, 0.9832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91E1" w14:textId="65562287" w:rsidR="00023148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164</w:t>
            </w:r>
          </w:p>
          <w:p w14:paraId="58B8B95A" w14:textId="0E8A58AD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34, 0.9988)</w:t>
            </w:r>
          </w:p>
        </w:tc>
      </w:tr>
      <w:tr w:rsidR="001B670E" w:rsidRPr="008F0EE2" w14:paraId="7328B57A" w14:textId="77777777" w:rsidTr="00221E5D">
        <w:trPr>
          <w:trHeight w:val="377"/>
        </w:trPr>
        <w:tc>
          <w:tcPr>
            <w:tcW w:w="777" w:type="dxa"/>
            <w:shd w:val="clear" w:color="auto" w:fill="auto"/>
            <w:noWrap/>
            <w:hideMark/>
          </w:tcPr>
          <w:p w14:paraId="719B4452" w14:textId="0AEAF2A3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C98F260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216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1391480" w14:textId="347770D5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26</w:t>
            </w:r>
          </w:p>
          <w:p w14:paraId="42973EFE" w14:textId="657AC088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626, 0.9426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AF08EAF" w14:textId="77777777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423 (</w:t>
            </w:r>
          </w:p>
          <w:p w14:paraId="3F586253" w14:textId="33AFD0F8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6015, 0.8831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2836510" w14:textId="65306269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58</w:t>
            </w:r>
          </w:p>
          <w:p w14:paraId="3CC0F201" w14:textId="0C389A48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576, 0.954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E654A3D" w14:textId="0C3C377B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914</w:t>
            </w:r>
          </w:p>
          <w:p w14:paraId="5110E0C3" w14:textId="48227EBF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964, 0.9864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5873B69" w14:textId="77777777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0.7656 </w:t>
            </w:r>
          </w:p>
          <w:p w14:paraId="0F8B6EDC" w14:textId="2A302EFC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435, 0.9878)</w:t>
            </w:r>
          </w:p>
        </w:tc>
      </w:tr>
      <w:tr w:rsidR="001B670E" w:rsidRPr="008F0EE2" w14:paraId="590CAAAE" w14:textId="77777777" w:rsidTr="00221E5D">
        <w:trPr>
          <w:trHeight w:val="377"/>
        </w:trPr>
        <w:tc>
          <w:tcPr>
            <w:tcW w:w="777" w:type="dxa"/>
            <w:shd w:val="clear" w:color="auto" w:fill="auto"/>
            <w:noWrap/>
            <w:hideMark/>
          </w:tcPr>
          <w:p w14:paraId="7BC6F510" w14:textId="105AB068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AB46ECF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999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A3431C9" w14:textId="7D291B48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622</w:t>
            </w:r>
          </w:p>
          <w:p w14:paraId="170BC8C1" w14:textId="75D43CFA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932, 0.9312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D00322E" w14:textId="2D08A2CD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281</w:t>
            </w:r>
          </w:p>
          <w:p w14:paraId="3A214784" w14:textId="799ED28C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89, 0.8672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F877A8F" w14:textId="3F5A5FE0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02</w:t>
            </w:r>
          </w:p>
          <w:p w14:paraId="29C15DA9" w14:textId="35C91DC2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273, 0.9332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3B5D16A" w14:textId="091CE035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131</w:t>
            </w:r>
          </w:p>
          <w:p w14:paraId="7A32D38A" w14:textId="3EDDF2BB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701, 0.9562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37DBF97" w14:textId="77777777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0.7656 </w:t>
            </w:r>
          </w:p>
          <w:p w14:paraId="0AEA495A" w14:textId="7FFEF804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874, 0.9439)</w:t>
            </w:r>
          </w:p>
        </w:tc>
      </w:tr>
      <w:tr w:rsidR="001B670E" w:rsidRPr="008F0EE2" w14:paraId="25642967" w14:textId="77777777" w:rsidTr="00221E5D">
        <w:trPr>
          <w:trHeight w:val="377"/>
        </w:trPr>
        <w:tc>
          <w:tcPr>
            <w:tcW w:w="777" w:type="dxa"/>
            <w:shd w:val="clear" w:color="auto" w:fill="auto"/>
            <w:noWrap/>
            <w:hideMark/>
          </w:tcPr>
          <w:p w14:paraId="55FCBCC3" w14:textId="4290E810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BE25FBA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217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A92579A" w14:textId="33D1FDD6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963</w:t>
            </w:r>
          </w:p>
          <w:p w14:paraId="167F4913" w14:textId="6F66ECAB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8426, 0.95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7AA39DC" w14:textId="1A03D782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686</w:t>
            </w:r>
          </w:p>
          <w:p w14:paraId="2C2323F6" w14:textId="6B91E926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48, 0.8893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C7C6AD2" w14:textId="206F44C2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73</w:t>
            </w:r>
          </w:p>
          <w:p w14:paraId="5B2767D6" w14:textId="0B75AD0C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294, 0.9451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E4F582F" w14:textId="67AD9899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131</w:t>
            </w:r>
          </w:p>
          <w:p w14:paraId="11C763EC" w14:textId="512FB569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793, 0.9469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23EDA72" w14:textId="09C4026C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93</w:t>
            </w:r>
          </w:p>
          <w:p w14:paraId="29510CC8" w14:textId="688144F2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687, 1)</w:t>
            </w:r>
          </w:p>
        </w:tc>
      </w:tr>
      <w:tr w:rsidR="001B670E" w:rsidRPr="008F0EE2" w14:paraId="0BC1200C" w14:textId="77777777" w:rsidTr="00221E5D">
        <w:trPr>
          <w:trHeight w:val="377"/>
        </w:trPr>
        <w:tc>
          <w:tcPr>
            <w:tcW w:w="777" w:type="dxa"/>
            <w:shd w:val="clear" w:color="auto" w:fill="auto"/>
            <w:noWrap/>
            <w:hideMark/>
          </w:tcPr>
          <w:p w14:paraId="0E95189B" w14:textId="092C44F4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DDB107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26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E8141EE" w14:textId="3F9D9EBC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781</w:t>
            </w:r>
          </w:p>
          <w:p w14:paraId="3BDD0E4B" w14:textId="3B3795F9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8177, 0.9386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0542FB8" w14:textId="1CDF604D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158</w:t>
            </w:r>
          </w:p>
          <w:p w14:paraId="2A7A284B" w14:textId="387A8BDB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988, 0.9328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8B990A7" w14:textId="407E20D2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19</w:t>
            </w:r>
          </w:p>
          <w:p w14:paraId="2B687EF1" w14:textId="0C1ABC61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229, 0.9408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BC282FB" w14:textId="41BDF0A1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59</w:t>
            </w:r>
          </w:p>
          <w:p w14:paraId="62DAB825" w14:textId="34F6D12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143, 0.9575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5E9B5B9" w14:textId="2EC5303F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695</w:t>
            </w:r>
          </w:p>
          <w:p w14:paraId="7BD7400D" w14:textId="004F1BCA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672, 0.9718)</w:t>
            </w:r>
          </w:p>
        </w:tc>
      </w:tr>
      <w:tr w:rsidR="001B670E" w:rsidRPr="008F0EE2" w14:paraId="7ACCA53C" w14:textId="77777777" w:rsidTr="00221E5D">
        <w:trPr>
          <w:trHeight w:val="377"/>
        </w:trPr>
        <w:tc>
          <w:tcPr>
            <w:tcW w:w="777" w:type="dxa"/>
            <w:shd w:val="clear" w:color="auto" w:fill="auto"/>
            <w:noWrap/>
            <w:hideMark/>
          </w:tcPr>
          <w:p w14:paraId="0AF72070" w14:textId="677DA5AB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A42561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41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F421336" w14:textId="5DD8BFF8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848</w:t>
            </w:r>
          </w:p>
          <w:p w14:paraId="453AD906" w14:textId="1FCB2473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8263, 0.9433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0D88332" w14:textId="5F497A30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629</w:t>
            </w:r>
          </w:p>
          <w:p w14:paraId="7DA48C66" w14:textId="48B7738B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621, 0.9638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20D7F7" w14:textId="20E16F43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826</w:t>
            </w:r>
          </w:p>
          <w:p w14:paraId="2CAB215D" w14:textId="01EF5873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698, 0.8953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2A72C56" w14:textId="03761F6E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59</w:t>
            </w:r>
          </w:p>
          <w:p w14:paraId="3C2BAD73" w14:textId="7027D1C3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855, 0.9862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D83D975" w14:textId="65A07A61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98</w:t>
            </w:r>
          </w:p>
          <w:p w14:paraId="72A9E53F" w14:textId="21ED73E5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301, 1)</w:t>
            </w:r>
          </w:p>
        </w:tc>
      </w:tr>
      <w:tr w:rsidR="001B670E" w:rsidRPr="008F0EE2" w14:paraId="39E13D7A" w14:textId="77777777" w:rsidTr="00221E5D">
        <w:trPr>
          <w:trHeight w:val="377"/>
        </w:trPr>
        <w:tc>
          <w:tcPr>
            <w:tcW w:w="777" w:type="dxa"/>
            <w:shd w:val="clear" w:color="auto" w:fill="auto"/>
            <w:noWrap/>
            <w:hideMark/>
          </w:tcPr>
          <w:p w14:paraId="17EBD8AC" w14:textId="4E821D91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DE40B49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03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025329F" w14:textId="5883B6A6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044</w:t>
            </w:r>
          </w:p>
          <w:p w14:paraId="4091D054" w14:textId="34E7EABD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781, 0.9308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875B12B" w14:textId="5002EF39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6996</w:t>
            </w:r>
          </w:p>
          <w:p w14:paraId="34F1F411" w14:textId="4D2DFDFD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562, 0.8429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857575A" w14:textId="1BA02D49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655</w:t>
            </w:r>
          </w:p>
          <w:p w14:paraId="412D09F1" w14:textId="6DE07E3A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658, 0.9653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8BCFBD2" w14:textId="6AF5F93F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813</w:t>
            </w:r>
          </w:p>
          <w:p w14:paraId="77E32D40" w14:textId="19C153EA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851, 0.9775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DDDD104" w14:textId="7967DAC6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656</w:t>
            </w:r>
          </w:p>
          <w:p w14:paraId="614BF41F" w14:textId="363A18FF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493, 0.982)</w:t>
            </w:r>
          </w:p>
        </w:tc>
      </w:tr>
      <w:tr w:rsidR="001B670E" w:rsidRPr="008F0EE2" w14:paraId="0092948C" w14:textId="77777777" w:rsidTr="00221E5D">
        <w:trPr>
          <w:trHeight w:val="377"/>
        </w:trPr>
        <w:tc>
          <w:tcPr>
            <w:tcW w:w="777" w:type="dxa"/>
            <w:shd w:val="clear" w:color="auto" w:fill="auto"/>
            <w:noWrap/>
            <w:hideMark/>
          </w:tcPr>
          <w:p w14:paraId="11004099" w14:textId="6F84DF43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1BAE7CD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206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8FB4F5D" w14:textId="2040C58F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885</w:t>
            </w:r>
          </w:p>
          <w:p w14:paraId="0A5B827C" w14:textId="6E13CF0E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8253, 0.9517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619DC19" w14:textId="77777777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0.8048 </w:t>
            </w:r>
          </w:p>
          <w:p w14:paraId="73A98ECF" w14:textId="2BFD32FF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874, 0.9223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FA08B49" w14:textId="6FE7BA84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084</w:t>
            </w:r>
          </w:p>
          <w:p w14:paraId="4AD88B24" w14:textId="29BF0145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975, 0.9193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17E2966" w14:textId="27EB434E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005</w:t>
            </w:r>
          </w:p>
          <w:p w14:paraId="705ECC4D" w14:textId="75156986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298, 0.9712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65A2E32" w14:textId="0781C9CD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008</w:t>
            </w:r>
          </w:p>
          <w:p w14:paraId="7FD09935" w14:textId="71A8733F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087, 0.9929)</w:t>
            </w:r>
          </w:p>
        </w:tc>
      </w:tr>
      <w:tr w:rsidR="001B670E" w:rsidRPr="008F0EE2" w14:paraId="1DD72B0E" w14:textId="77777777" w:rsidTr="00221E5D">
        <w:trPr>
          <w:trHeight w:val="377"/>
        </w:trPr>
        <w:tc>
          <w:tcPr>
            <w:tcW w:w="777" w:type="dxa"/>
            <w:shd w:val="clear" w:color="auto" w:fill="auto"/>
            <w:noWrap/>
            <w:hideMark/>
          </w:tcPr>
          <w:p w14:paraId="12596FF1" w14:textId="62521486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C28230F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68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E7D822A" w14:textId="1927755F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226</w:t>
            </w:r>
          </w:p>
          <w:p w14:paraId="7AD59F65" w14:textId="5005EDB8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889, 0.8563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E3FA41C" w14:textId="19CE8452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412</w:t>
            </w:r>
          </w:p>
          <w:p w14:paraId="7050DCF0" w14:textId="4448F72F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079, 0.8746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81FC5DC" w14:textId="22B70A38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232</w:t>
            </w:r>
          </w:p>
          <w:p w14:paraId="6938D35A" w14:textId="6D0C337A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114, 0.9351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7C9B93E" w14:textId="630FC44F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308</w:t>
            </w:r>
          </w:p>
          <w:p w14:paraId="441120C0" w14:textId="7007014C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143, 0.9473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DF0D83C" w14:textId="6EEAECDA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227</w:t>
            </w:r>
          </w:p>
          <w:p w14:paraId="602245A8" w14:textId="2CAB2D2D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3, 0.9153)</w:t>
            </w:r>
          </w:p>
        </w:tc>
      </w:tr>
      <w:tr w:rsidR="001B670E" w:rsidRPr="008F0EE2" w14:paraId="3FC414D4" w14:textId="77777777" w:rsidTr="00221E5D">
        <w:trPr>
          <w:trHeight w:val="377"/>
        </w:trPr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9B7693" w14:textId="01EA42EF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11574D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</w:t>
            </w: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D1FA" w14:textId="77777777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107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0A7D" w14:textId="458D6573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422</w:t>
            </w:r>
          </w:p>
          <w:p w14:paraId="63241EDD" w14:textId="2C205F41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572, 0.9272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077B" w14:textId="5C79C92A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717</w:t>
            </w:r>
          </w:p>
          <w:p w14:paraId="7BC0E338" w14:textId="2A879E70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819, 0.9615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CEEF" w14:textId="472728AC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884</w:t>
            </w:r>
          </w:p>
          <w:p w14:paraId="31D9C5F8" w14:textId="45F64A2F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931, 0.8836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78F9" w14:textId="44503536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778</w:t>
            </w:r>
          </w:p>
          <w:p w14:paraId="0A8C80DB" w14:textId="70D46A72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968, 0.9588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9DF8" w14:textId="54163394" w:rsidR="001B670E" w:rsidRPr="008F0EE2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7734</w:t>
            </w:r>
          </w:p>
          <w:p w14:paraId="4B380928" w14:textId="5BA45B2C" w:rsidR="001B670E" w:rsidRPr="002A025C" w:rsidRDefault="001B670E" w:rsidP="001B67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5394, 1)</w:t>
            </w:r>
          </w:p>
        </w:tc>
      </w:tr>
      <w:tr w:rsidR="00854EE6" w:rsidRPr="008F0EE2" w14:paraId="621E606B" w14:textId="77777777" w:rsidTr="00B12288">
        <w:trPr>
          <w:trHeight w:val="377"/>
        </w:trPr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E5ED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Central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97ED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474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DB51" w14:textId="72C5A23C" w:rsidR="00854EE6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9152</w:t>
            </w:r>
          </w:p>
          <w:p w14:paraId="7D454F56" w14:textId="36E6615C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8663, 0.964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EFCF" w14:textId="77777777" w:rsidR="00D16BD1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0.8004 </w:t>
            </w:r>
          </w:p>
          <w:p w14:paraId="67019A30" w14:textId="57663068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794, 0.9214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BEE8" w14:textId="22EDC019" w:rsidR="00FF566A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44</w:t>
            </w:r>
          </w:p>
          <w:p w14:paraId="43851EB2" w14:textId="5F7762D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545, 0.9543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063" w14:textId="15EF52EE" w:rsidR="005D1A7E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86</w:t>
            </w:r>
          </w:p>
          <w:p w14:paraId="64F764C9" w14:textId="66A1AF1D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419, 0.9752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6103" w14:textId="194D31C1" w:rsidR="00023148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086</w:t>
            </w:r>
          </w:p>
          <w:p w14:paraId="01E24FDC" w14:textId="089B1E05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138, 1)</w:t>
            </w:r>
          </w:p>
        </w:tc>
      </w:tr>
      <w:tr w:rsidR="00854EE6" w:rsidRPr="008F0EE2" w14:paraId="0B8198A1" w14:textId="77777777" w:rsidTr="00B12288">
        <w:trPr>
          <w:trHeight w:val="377"/>
        </w:trPr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DD3D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WIM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3B02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09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CBB1" w14:textId="417A82EB" w:rsidR="00854EE6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989</w:t>
            </w:r>
          </w:p>
          <w:p w14:paraId="6D15B15D" w14:textId="76B7848B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8439, 0.9539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F439" w14:textId="77777777" w:rsidR="00D16BD1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0.8158 </w:t>
            </w:r>
          </w:p>
          <w:p w14:paraId="74421D5D" w14:textId="71202F3C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008, 0.9307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DE38" w14:textId="13FD47FE" w:rsidR="00FF566A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498</w:t>
            </w:r>
          </w:p>
          <w:p w14:paraId="276D7E3C" w14:textId="640373DD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46, 0.9536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332E" w14:textId="76BF8DD9" w:rsidR="005D1A7E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737</w:t>
            </w:r>
          </w:p>
          <w:p w14:paraId="2E908A9B" w14:textId="0392528A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723, 0.9752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A27F" w14:textId="2DB1AEFA" w:rsidR="00023148" w:rsidRPr="008F0EE2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164</w:t>
            </w:r>
          </w:p>
          <w:p w14:paraId="7A2228BB" w14:textId="1825769A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271, 1)</w:t>
            </w:r>
          </w:p>
        </w:tc>
      </w:tr>
      <w:tr w:rsidR="00854EE6" w:rsidRPr="008F0EE2" w14:paraId="7A94F4AA" w14:textId="77777777" w:rsidTr="00B12288">
        <w:trPr>
          <w:trHeight w:val="377"/>
        </w:trPr>
        <w:tc>
          <w:tcPr>
            <w:tcW w:w="16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145C" w14:textId="60000E8B" w:rsidR="002A025C" w:rsidRPr="002A025C" w:rsidRDefault="00F47901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  <w:vertAlign w:val="superscript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CI </w:t>
            </w:r>
            <w:r w:rsidR="002A025C"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verlap</w:t>
            </w:r>
            <w:r w:rsidR="00B018D0"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 </w:t>
            </w:r>
            <w:r w:rsidR="00B018D0" w:rsidRPr="008F0EE2">
              <w:rPr>
                <w:rFonts w:ascii="Cambria" w:eastAsia="맑은 고딕" w:hAnsi="Cambria" w:cs="굴림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C5EC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59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A090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82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8622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92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ADAD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74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B231" w14:textId="77777777" w:rsidR="002A025C" w:rsidRPr="002A025C" w:rsidRDefault="002A025C" w:rsidP="00503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93</w:t>
            </w:r>
          </w:p>
        </w:tc>
      </w:tr>
    </w:tbl>
    <w:p w14:paraId="7EE9F8B3" w14:textId="36703686" w:rsidR="004A32B3" w:rsidRPr="001F2505" w:rsidRDefault="00B018D0">
      <w:pPr>
        <w:rPr>
          <w:rFonts w:ascii="Cambria" w:eastAsia="Times New Roman Uni" w:hAnsi="Cambria" w:cs="Times New Roman Uni"/>
          <w:color w:val="222222"/>
          <w:sz w:val="24"/>
          <w:szCs w:val="24"/>
        </w:rPr>
      </w:pPr>
      <w:r w:rsidRPr="001F2505">
        <w:rPr>
          <w:rFonts w:ascii="Cambria" w:eastAsia="Times New Roman Uni" w:hAnsi="Cambria" w:cs="Times New Roman Uni"/>
          <w:color w:val="222222"/>
          <w:sz w:val="24"/>
          <w:szCs w:val="24"/>
          <w:vertAlign w:val="superscript"/>
        </w:rPr>
        <w:t>a</w:t>
      </w:r>
      <w:r w:rsidR="0028749D" w:rsidRPr="001F2505">
        <w:rPr>
          <w:rFonts w:ascii="Cambria" w:hAnsi="Cambria"/>
        </w:rPr>
        <w:t xml:space="preserve"> proportion</w:t>
      </w:r>
      <w:r w:rsidR="000A70A9">
        <w:rPr>
          <w:rFonts w:ascii="Cambria" w:hAnsi="Cambria"/>
        </w:rPr>
        <w:t>al</w:t>
      </w:r>
      <w:bookmarkStart w:id="0" w:name="_GoBack"/>
      <w:bookmarkEnd w:id="0"/>
      <w:r w:rsidR="0028749D" w:rsidRPr="001F2505">
        <w:rPr>
          <w:rFonts w:ascii="Cambria" w:hAnsi="Cambria"/>
        </w:rPr>
        <w:t xml:space="preserve"> overlap of 95% CI of </w:t>
      </w:r>
      <w:r w:rsidR="0045165B" w:rsidRPr="001F2505">
        <w:rPr>
          <w:rFonts w:ascii="Cambria" w:hAnsi="Cambria"/>
        </w:rPr>
        <w:t>AUC</w:t>
      </w:r>
      <w:r w:rsidR="0028749D" w:rsidRPr="001F2505">
        <w:rPr>
          <w:rFonts w:ascii="Cambria" w:hAnsi="Cambria"/>
        </w:rPr>
        <w:t xml:space="preserve"> between WIM and the centralized model.</w:t>
      </w:r>
    </w:p>
    <w:sectPr w:rsidR="004A32B3" w:rsidRPr="001F25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8A6BF3" w14:textId="77777777" w:rsidR="006207E5" w:rsidRDefault="006207E5" w:rsidP="007916EA">
      <w:pPr>
        <w:spacing w:after="0" w:line="240" w:lineRule="auto"/>
      </w:pPr>
      <w:r>
        <w:separator/>
      </w:r>
    </w:p>
  </w:endnote>
  <w:endnote w:type="continuationSeparator" w:id="0">
    <w:p w14:paraId="6A3AAD63" w14:textId="77777777" w:rsidR="006207E5" w:rsidRDefault="006207E5" w:rsidP="0079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3C174" w14:textId="77777777" w:rsidR="006207E5" w:rsidRDefault="006207E5" w:rsidP="007916EA">
      <w:pPr>
        <w:spacing w:after="0" w:line="240" w:lineRule="auto"/>
      </w:pPr>
      <w:r>
        <w:separator/>
      </w:r>
    </w:p>
  </w:footnote>
  <w:footnote w:type="continuationSeparator" w:id="0">
    <w:p w14:paraId="2D50BCC9" w14:textId="77777777" w:rsidR="006207E5" w:rsidRDefault="006207E5" w:rsidP="00791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6D7"/>
    <w:rsid w:val="000107B8"/>
    <w:rsid w:val="00023148"/>
    <w:rsid w:val="00032780"/>
    <w:rsid w:val="0005124A"/>
    <w:rsid w:val="000A6C67"/>
    <w:rsid w:val="000A70A9"/>
    <w:rsid w:val="0010204E"/>
    <w:rsid w:val="00113574"/>
    <w:rsid w:val="00113C95"/>
    <w:rsid w:val="0011525B"/>
    <w:rsid w:val="0013674B"/>
    <w:rsid w:val="0015231A"/>
    <w:rsid w:val="001617CB"/>
    <w:rsid w:val="001B1A0C"/>
    <w:rsid w:val="001B670E"/>
    <w:rsid w:val="001C06A0"/>
    <w:rsid w:val="001F2505"/>
    <w:rsid w:val="002112DB"/>
    <w:rsid w:val="00216226"/>
    <w:rsid w:val="00260398"/>
    <w:rsid w:val="0028749D"/>
    <w:rsid w:val="00290A6D"/>
    <w:rsid w:val="002A025C"/>
    <w:rsid w:val="002A5AB3"/>
    <w:rsid w:val="002C01DC"/>
    <w:rsid w:val="002D6E45"/>
    <w:rsid w:val="002E303A"/>
    <w:rsid w:val="00322CE2"/>
    <w:rsid w:val="00362E4F"/>
    <w:rsid w:val="003636BA"/>
    <w:rsid w:val="003E6703"/>
    <w:rsid w:val="00415491"/>
    <w:rsid w:val="0042064D"/>
    <w:rsid w:val="0045165B"/>
    <w:rsid w:val="00461A1D"/>
    <w:rsid w:val="004845FB"/>
    <w:rsid w:val="00495F27"/>
    <w:rsid w:val="004A32B3"/>
    <w:rsid w:val="00503395"/>
    <w:rsid w:val="0053360F"/>
    <w:rsid w:val="00543109"/>
    <w:rsid w:val="005634AF"/>
    <w:rsid w:val="005A7BA6"/>
    <w:rsid w:val="005D1A7E"/>
    <w:rsid w:val="006207E5"/>
    <w:rsid w:val="006212A6"/>
    <w:rsid w:val="00643CD2"/>
    <w:rsid w:val="0069713C"/>
    <w:rsid w:val="006B408D"/>
    <w:rsid w:val="006D583A"/>
    <w:rsid w:val="007107B5"/>
    <w:rsid w:val="00750D1C"/>
    <w:rsid w:val="00752190"/>
    <w:rsid w:val="007524F8"/>
    <w:rsid w:val="00763893"/>
    <w:rsid w:val="00775A29"/>
    <w:rsid w:val="007836D7"/>
    <w:rsid w:val="007916EA"/>
    <w:rsid w:val="007C3D17"/>
    <w:rsid w:val="007C4E03"/>
    <w:rsid w:val="007C7760"/>
    <w:rsid w:val="007D3200"/>
    <w:rsid w:val="007D57A0"/>
    <w:rsid w:val="00811D88"/>
    <w:rsid w:val="00854EE6"/>
    <w:rsid w:val="008B21F5"/>
    <w:rsid w:val="008E3119"/>
    <w:rsid w:val="008F0EE2"/>
    <w:rsid w:val="008F2E1A"/>
    <w:rsid w:val="008F73A4"/>
    <w:rsid w:val="00901906"/>
    <w:rsid w:val="00903279"/>
    <w:rsid w:val="00906800"/>
    <w:rsid w:val="009130CC"/>
    <w:rsid w:val="0095486E"/>
    <w:rsid w:val="00961CB3"/>
    <w:rsid w:val="009D3E5A"/>
    <w:rsid w:val="00A21233"/>
    <w:rsid w:val="00A22135"/>
    <w:rsid w:val="00A57276"/>
    <w:rsid w:val="00A57577"/>
    <w:rsid w:val="00A635F1"/>
    <w:rsid w:val="00A864F4"/>
    <w:rsid w:val="00AD0BAD"/>
    <w:rsid w:val="00B018D0"/>
    <w:rsid w:val="00B12288"/>
    <w:rsid w:val="00B76E97"/>
    <w:rsid w:val="00B81D35"/>
    <w:rsid w:val="00B84370"/>
    <w:rsid w:val="00B94F68"/>
    <w:rsid w:val="00BF062C"/>
    <w:rsid w:val="00BF1E5B"/>
    <w:rsid w:val="00C84131"/>
    <w:rsid w:val="00C9494A"/>
    <w:rsid w:val="00D16BD1"/>
    <w:rsid w:val="00D4143D"/>
    <w:rsid w:val="00D425DA"/>
    <w:rsid w:val="00D7182E"/>
    <w:rsid w:val="00D93332"/>
    <w:rsid w:val="00D97737"/>
    <w:rsid w:val="00DA208C"/>
    <w:rsid w:val="00DA7825"/>
    <w:rsid w:val="00E52000"/>
    <w:rsid w:val="00E70A28"/>
    <w:rsid w:val="00E933F8"/>
    <w:rsid w:val="00EF66A1"/>
    <w:rsid w:val="00F111B7"/>
    <w:rsid w:val="00F4626B"/>
    <w:rsid w:val="00F47901"/>
    <w:rsid w:val="00F60B37"/>
    <w:rsid w:val="00F67D30"/>
    <w:rsid w:val="00FE0EBB"/>
    <w:rsid w:val="00FF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FD5C4"/>
  <w15:chartTrackingRefBased/>
  <w15:docId w15:val="{6B77F3D2-F95C-44AA-97CC-3539C43F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39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836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836D7"/>
    <w:rPr>
      <w:rFonts w:asciiTheme="majorHAnsi" w:eastAsiaTheme="majorEastAsia" w:hAnsiTheme="majorHAnsi" w:cstheme="majorBidi"/>
      <w:sz w:val="18"/>
      <w:szCs w:val="18"/>
    </w:rPr>
  </w:style>
  <w:style w:type="paragraph" w:customStyle="1" w:styleId="AMIABodyText">
    <w:name w:val="AMIA Body Text"/>
    <w:basedOn w:val="a"/>
    <w:rsid w:val="007836D7"/>
    <w:pPr>
      <w:widowControl/>
      <w:suppressAutoHyphens/>
      <w:wordWrap/>
      <w:autoSpaceDE/>
      <w:autoSpaceDN/>
      <w:spacing w:after="120" w:line="240" w:lineRule="auto"/>
    </w:pPr>
    <w:rPr>
      <w:rFonts w:ascii="Times New Roman" w:hAnsi="Times New Roman" w:cs="Times New Roman"/>
      <w:kern w:val="0"/>
      <w:szCs w:val="20"/>
      <w:lang w:eastAsia="en-US"/>
    </w:rPr>
  </w:style>
  <w:style w:type="character" w:styleId="a4">
    <w:name w:val="annotation reference"/>
    <w:basedOn w:val="a0"/>
    <w:rsid w:val="007836D7"/>
    <w:rPr>
      <w:sz w:val="16"/>
      <w:szCs w:val="16"/>
    </w:rPr>
  </w:style>
  <w:style w:type="paragraph" w:styleId="a5">
    <w:name w:val="annotation text"/>
    <w:basedOn w:val="a"/>
    <w:link w:val="Char0"/>
    <w:rsid w:val="007836D7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0"/>
    <w:link w:val="a5"/>
    <w:rsid w:val="007836D7"/>
    <w:rPr>
      <w:rFonts w:ascii="Times New Roman" w:hAnsi="Times New Roman" w:cs="Times New Roman"/>
      <w:kern w:val="0"/>
      <w:szCs w:val="20"/>
      <w:lang w:eastAsia="en-US"/>
    </w:rPr>
  </w:style>
  <w:style w:type="table" w:styleId="a6">
    <w:name w:val="Table Grid"/>
    <w:basedOn w:val="a1"/>
    <w:rsid w:val="00152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15231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a8">
    <w:name w:val="annotation subject"/>
    <w:basedOn w:val="a5"/>
    <w:next w:val="a5"/>
    <w:link w:val="Char1"/>
    <w:uiPriority w:val="99"/>
    <w:semiHidden/>
    <w:unhideWhenUsed/>
    <w:rsid w:val="00B81D35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b/>
      <w:bCs/>
      <w:kern w:val="2"/>
      <w:szCs w:val="22"/>
      <w:lang w:eastAsia="ko-KR"/>
    </w:rPr>
  </w:style>
  <w:style w:type="character" w:customStyle="1" w:styleId="Char1">
    <w:name w:val="메모 주제 Char"/>
    <w:basedOn w:val="Char0"/>
    <w:link w:val="a8"/>
    <w:uiPriority w:val="99"/>
    <w:semiHidden/>
    <w:rsid w:val="00B81D35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9">
    <w:name w:val="header"/>
    <w:basedOn w:val="a"/>
    <w:link w:val="Char2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916EA"/>
  </w:style>
  <w:style w:type="paragraph" w:styleId="aa">
    <w:name w:val="footer"/>
    <w:basedOn w:val="a"/>
    <w:link w:val="Char3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9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4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e</dc:creator>
  <cp:keywords/>
  <dc:description/>
  <cp:lastModifiedBy>park jiae</cp:lastModifiedBy>
  <cp:revision>3</cp:revision>
  <cp:lastPrinted>2020-06-08T00:39:00Z</cp:lastPrinted>
  <dcterms:created xsi:type="dcterms:W3CDTF">2021-03-31T09:30:00Z</dcterms:created>
  <dcterms:modified xsi:type="dcterms:W3CDTF">2021-03-31T09:30:00Z</dcterms:modified>
</cp:coreProperties>
</file>